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EA181" w14:textId="3F29ED27" w:rsidR="004C0813" w:rsidRDefault="004C0813" w:rsidP="004C0813">
      <w:r w:rsidRPr="00C1251D">
        <w:rPr>
          <w:rStyle w:val="Strong"/>
          <w:rFonts w:ascii="Times New Roman" w:hAnsi="Times New Roman" w:cs="Times New Roman"/>
        </w:rPr>
        <w:t>Supplementary Figure S1.</w:t>
      </w:r>
      <w:r w:rsidRPr="00C1251D">
        <w:rPr>
          <w:rFonts w:ascii="Times New Roman" w:hAnsi="Times New Roman" w:cs="Times New Roman"/>
        </w:rPr>
        <w:t xml:space="preserve"> </w:t>
      </w:r>
      <w:r w:rsidR="00EC2A7E">
        <w:rPr>
          <w:rFonts w:ascii="Times New Roman" w:hAnsi="Times New Roman" w:cs="Times New Roman"/>
        </w:rPr>
        <w:t>STROBE</w:t>
      </w:r>
      <w:r w:rsidRPr="00C1251D">
        <w:rPr>
          <w:rFonts w:ascii="Times New Roman" w:hAnsi="Times New Roman" w:cs="Times New Roman"/>
        </w:rPr>
        <w:t xml:space="preserve"> flowchart showing 5</w:t>
      </w:r>
      <w:r>
        <w:rPr>
          <w:rFonts w:ascii="Times New Roman" w:hAnsi="Times New Roman" w:cs="Times New Roman"/>
        </w:rPr>
        <w:t>9</w:t>
      </w:r>
      <w:r w:rsidRPr="00C1251D">
        <w:rPr>
          <w:rFonts w:ascii="Times New Roman" w:hAnsi="Times New Roman" w:cs="Times New Roman"/>
        </w:rPr>
        <w:t xml:space="preserve"> patients </w:t>
      </w:r>
      <w:r w:rsidR="00C8169C">
        <w:rPr>
          <w:rFonts w:ascii="Times New Roman" w:hAnsi="Times New Roman" w:cs="Times New Roman"/>
        </w:rPr>
        <w:t>enrolled (</w:t>
      </w:r>
      <w:r>
        <w:rPr>
          <w:rFonts w:ascii="Times New Roman" w:hAnsi="Times New Roman" w:cs="Times New Roman"/>
        </w:rPr>
        <w:t>4</w:t>
      </w:r>
      <w:r w:rsidRPr="00C1251D">
        <w:rPr>
          <w:rFonts w:ascii="Times New Roman" w:hAnsi="Times New Roman" w:cs="Times New Roman"/>
        </w:rPr>
        <w:t xml:space="preserve"> excluded</w:t>
      </w:r>
      <w:r w:rsidR="00C8169C">
        <w:rPr>
          <w:rFonts w:ascii="Times New Roman" w:hAnsi="Times New Roman" w:cs="Times New Roman"/>
        </w:rPr>
        <w:t>) with a</w:t>
      </w:r>
      <w:r w:rsidRPr="00C1251D">
        <w:rPr>
          <w:rFonts w:ascii="Times New Roman" w:hAnsi="Times New Roman" w:cs="Times New Roman"/>
        </w:rPr>
        <w:t xml:space="preserve"> final cohort</w:t>
      </w:r>
      <w:r w:rsidR="00C8169C">
        <w:rPr>
          <w:rFonts w:ascii="Times New Roman" w:hAnsi="Times New Roman" w:cs="Times New Roman"/>
        </w:rPr>
        <w:t xml:space="preserve"> of 55 patients</w:t>
      </w:r>
      <w:bookmarkStart w:id="0" w:name="_GoBack"/>
      <w:bookmarkEnd w:id="0"/>
      <w:r w:rsidR="00C8169C">
        <w:rPr>
          <w:rFonts w:ascii="Times New Roman" w:hAnsi="Times New Roman" w:cs="Times New Roman"/>
        </w:rPr>
        <w:t>.</w:t>
      </w:r>
    </w:p>
    <w:p w14:paraId="0B47E631" w14:textId="77777777" w:rsidR="004C0813" w:rsidRPr="00C1251D" w:rsidRDefault="004C0813" w:rsidP="004C0813">
      <w:pPr>
        <w:rPr>
          <w:rFonts w:ascii="Times New Roman" w:hAnsi="Times New Roman" w:cs="Times New Roman"/>
        </w:rPr>
      </w:pPr>
    </w:p>
    <w:p w14:paraId="60569AEC" w14:textId="77777777" w:rsidR="004C0813" w:rsidRPr="00602975" w:rsidRDefault="004C0813" w:rsidP="004C0813">
      <w:pPr>
        <w:rPr>
          <w:rFonts w:ascii="Calibri" w:hAnsi="Calibri" w:cs="Calibri"/>
        </w:rPr>
      </w:pPr>
      <w:r w:rsidRPr="002A55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026A37" wp14:editId="51B19686">
                <wp:simplePos x="0" y="0"/>
                <wp:positionH relativeFrom="column">
                  <wp:posOffset>1275687</wp:posOffset>
                </wp:positionH>
                <wp:positionV relativeFrom="paragraph">
                  <wp:posOffset>127443</wp:posOffset>
                </wp:positionV>
                <wp:extent cx="1574359" cy="659958"/>
                <wp:effectExtent l="0" t="0" r="13335" b="13335"/>
                <wp:wrapNone/>
                <wp:docPr id="62" name="Rettangolo con angoli arrotondati 6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B702F7-B69D-F1C3-3B03-CE6CD98703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359" cy="659958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903BAB" w14:textId="77777777" w:rsidR="004C0813" w:rsidRPr="002A55D7" w:rsidRDefault="004C0813" w:rsidP="004C081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A55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with MIBC histologically confirmed                   (n =59)</w:t>
                            </w:r>
                          </w:p>
                          <w:p w14:paraId="4B4DEAC2" w14:textId="77777777" w:rsidR="004C0813" w:rsidRDefault="004C0813" w:rsidP="004C081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2026A37" id="Rettangolo con angoli arrotondati 61" o:spid="_x0000_s1026" style="position:absolute;margin-left:100.45pt;margin-top:10.05pt;width:123.95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" fillcolor="white [3212]" strokecolor="#030e13 [484]" strokeweight="1pt">
                <v:stroke joinstyle="miter"/>
                <v:textbox>
                  <w:txbxContent>
                    <w:p w14:paraId="2F903BAB" w14:textId="77777777" w:rsidR="004C0813" w:rsidRPr="002A55D7" w:rsidRDefault="004C0813" w:rsidP="004C081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A55D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with MIBC histologically confirmed                   (n =59)</w:t>
                      </w:r>
                    </w:p>
                    <w:p w14:paraId="4B4DEAC2" w14:textId="77777777" w:rsidR="004C0813" w:rsidRDefault="004C0813" w:rsidP="004C0813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582479E" w14:textId="76D57601" w:rsidR="004C0813" w:rsidRDefault="004C0813" w:rsidP="004C0813">
      <w:r w:rsidRPr="002A55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E62B89" wp14:editId="36202454">
                <wp:simplePos x="0" y="0"/>
                <wp:positionH relativeFrom="column">
                  <wp:posOffset>2054915</wp:posOffset>
                </wp:positionH>
                <wp:positionV relativeFrom="paragraph">
                  <wp:posOffset>509657</wp:posOffset>
                </wp:positionV>
                <wp:extent cx="0" cy="2144615"/>
                <wp:effectExtent l="0" t="0" r="12700" b="14605"/>
                <wp:wrapNone/>
                <wp:docPr id="31" name="Connettore dritto 3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DFC544-3A6D-7E36-AE8F-D0A12A9C64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446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E21835" id="Connettore dritto 30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1.8pt,40.15pt" to="161.8pt,2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2A55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BBBD52" wp14:editId="435ACA88">
                <wp:simplePos x="0" y="0"/>
                <wp:positionH relativeFrom="column">
                  <wp:posOffset>2054915</wp:posOffset>
                </wp:positionH>
                <wp:positionV relativeFrom="paragraph">
                  <wp:posOffset>1758011</wp:posOffset>
                </wp:positionV>
                <wp:extent cx="946205" cy="0"/>
                <wp:effectExtent l="0" t="0" r="6350" b="12700"/>
                <wp:wrapNone/>
                <wp:docPr id="68" name="Connettore dritto 6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D044D1-24C2-0367-2F11-DE2C90F8B4B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462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367CC54" id="Connettore dritto 6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8pt,138.45pt" to="236.3pt,13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2A55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1891C9" wp14:editId="029D7F59">
                <wp:simplePos x="0" y="0"/>
                <wp:positionH relativeFrom="column">
                  <wp:posOffset>1327453</wp:posOffset>
                </wp:positionH>
                <wp:positionV relativeFrom="paragraph">
                  <wp:posOffset>2694416</wp:posOffset>
                </wp:positionV>
                <wp:extent cx="1574359" cy="659958"/>
                <wp:effectExtent l="0" t="0" r="13335" b="13335"/>
                <wp:wrapNone/>
                <wp:docPr id="1226406801" name="Rettangolo con angoli arrotondati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359" cy="659958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9C91C2" w14:textId="77777777" w:rsidR="004C0813" w:rsidRDefault="004C0813" w:rsidP="004C081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2A55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nal cohort (n=55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D1891C9" id="_x0000_s1028" style="position:absolute;margin-left:104.5pt;margin-top:212.15pt;width:123.95pt;height:51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" fillcolor="white [3212]" strokecolor="#030e13 [484]" strokeweight="1pt">
                <v:stroke joinstyle="miter"/>
                <v:textbox>
                  <w:txbxContent>
                    <w:p w14:paraId="0C9C91C2" w14:textId="77777777" w:rsidR="004C0813" w:rsidRDefault="004C0813" w:rsidP="004C0813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2A55D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nal cohort (n=55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2BA7F12" w14:textId="5B878251" w:rsidR="00E023BF" w:rsidRDefault="00C8169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E864A7" wp14:editId="2F8CE9B0">
                <wp:simplePos x="0" y="0"/>
                <wp:positionH relativeFrom="column">
                  <wp:posOffset>3049259</wp:posOffset>
                </wp:positionH>
                <wp:positionV relativeFrom="paragraph">
                  <wp:posOffset>800256</wp:posOffset>
                </wp:positionV>
                <wp:extent cx="2068643" cy="1184223"/>
                <wp:effectExtent l="0" t="0" r="14605" b="10160"/>
                <wp:wrapNone/>
                <wp:docPr id="1609843431" name="Rettangolo con angoli arrotondati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643" cy="1184223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3E70F34" id="Rettangolo con angoli arrotondati 2" o:spid="_x0000_s1026" style="position:absolute;margin-left:240.1pt;margin-top:63pt;width:162.9pt;height:9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" filled="f" strokecolor="#030e13 [484]" strokeweight="1pt">
                <v:stroke joinstyle="miter"/>
              </v:roundrect>
            </w:pict>
          </mc:Fallback>
        </mc:AlternateContent>
      </w:r>
      <w:r w:rsidRPr="002A55D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C983C8" wp14:editId="56C0EBD1">
                <wp:simplePos x="0" y="0"/>
                <wp:positionH relativeFrom="column">
                  <wp:posOffset>2898181</wp:posOffset>
                </wp:positionH>
                <wp:positionV relativeFrom="paragraph">
                  <wp:posOffset>894080</wp:posOffset>
                </wp:positionV>
                <wp:extent cx="2377330" cy="1507490"/>
                <wp:effectExtent l="0" t="0" r="0" b="0"/>
                <wp:wrapNone/>
                <wp:docPr id="51" name="CasellaDiTesto 5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B11F49-85CB-B058-D347-59A43E21C8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330" cy="150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220165" w14:textId="41CE585D" w:rsidR="004C0813" w:rsidRPr="00C8169C" w:rsidRDefault="00C8169C" w:rsidP="004C081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C8169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 excluded</w:t>
                            </w:r>
                          </w:p>
                          <w:p w14:paraId="6D76ABF9" w14:textId="7C9B4CFA" w:rsidR="004C0813" w:rsidRPr="00C8169C" w:rsidRDefault="004C0813" w:rsidP="00C816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A55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Unsuitable for chemotherapy treatment </w:t>
                            </w:r>
                            <w:r w:rsidR="00C8169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n=3)</w:t>
                            </w:r>
                          </w:p>
                          <w:p w14:paraId="16D56249" w14:textId="4472102E" w:rsidR="004C0813" w:rsidRPr="002A55D7" w:rsidRDefault="004C0813" w:rsidP="004C08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A55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I segmentation error</w:t>
                            </w:r>
                            <w:r w:rsidR="00C8169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n=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C983C8" id="_x0000_t202" coordsize="21600,21600" o:spt="202" path="m,l,21600r21600,l21600,xe">
                <v:stroke joinstyle="miter"/>
                <v:path gradientshapeok="t" o:connecttype="rect"/>
              </v:shapetype>
              <v:shape id="CasellaDiTesto 50" o:spid="_x0000_s1031" type="#_x0000_t202" style="position:absolute;margin-left:228.2pt;margin-top:70.4pt;width:187.2pt;height:118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" filled="f" stroked="f">
                <v:textbox style="mso-fit-shape-to-text:t">
                  <w:txbxContent>
                    <w:p w14:paraId="6F220165" w14:textId="41CE585D" w:rsidR="004C0813" w:rsidRPr="00C8169C" w:rsidRDefault="00C8169C" w:rsidP="004C081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C8169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 excluded</w:t>
                      </w:r>
                    </w:p>
                    <w:p w14:paraId="6D76ABF9" w14:textId="7C9B4CFA" w:rsidR="004C0813" w:rsidRPr="00C8169C" w:rsidRDefault="004C0813" w:rsidP="00C8169C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A55D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Unsuitable for chemotherapy treatment </w:t>
                      </w:r>
                      <w:r w:rsidR="00C8169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n=3)</w:t>
                      </w:r>
                    </w:p>
                    <w:p w14:paraId="16D56249" w14:textId="4472102E" w:rsidR="004C0813" w:rsidRPr="002A55D7" w:rsidRDefault="004C0813" w:rsidP="004C0813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A55D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I segmentation error</w:t>
                      </w:r>
                      <w:r w:rsidR="00C8169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n=1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023BF" w:rsidSect="001F31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FE23A6"/>
    <w:multiLevelType w:val="hybridMultilevel"/>
    <w:tmpl w:val="55C28AEC"/>
    <w:lvl w:ilvl="0" w:tplc="D7346DF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13"/>
    <w:rsid w:val="001F3109"/>
    <w:rsid w:val="00224A71"/>
    <w:rsid w:val="004673C2"/>
    <w:rsid w:val="004979A7"/>
    <w:rsid w:val="004C0813"/>
    <w:rsid w:val="00647BFA"/>
    <w:rsid w:val="00673846"/>
    <w:rsid w:val="007E68BD"/>
    <w:rsid w:val="007F7E90"/>
    <w:rsid w:val="00962E53"/>
    <w:rsid w:val="00A317DD"/>
    <w:rsid w:val="00C147FE"/>
    <w:rsid w:val="00C358B0"/>
    <w:rsid w:val="00C8169C"/>
    <w:rsid w:val="00C816C9"/>
    <w:rsid w:val="00E023BF"/>
    <w:rsid w:val="00E4489B"/>
    <w:rsid w:val="00EC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A2BF"/>
  <w15:chartTrackingRefBased/>
  <w15:docId w15:val="{595BB3AD-B826-564F-A58A-0795220D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81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8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8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81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81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81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81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81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81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81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C0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8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81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C0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81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C0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81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C081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C08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Borrelli</dc:creator>
  <cp:keywords/>
  <dc:description/>
  <cp:lastModifiedBy>Thenmozhi V</cp:lastModifiedBy>
  <cp:revision>3</cp:revision>
  <dcterms:created xsi:type="dcterms:W3CDTF">2025-11-04T15:04:00Z</dcterms:created>
  <dcterms:modified xsi:type="dcterms:W3CDTF">2026-03-01T14:19:00Z</dcterms:modified>
</cp:coreProperties>
</file>